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5E63" w:rsidRPr="00B70A42" w:rsidRDefault="007140CF" w:rsidP="0051063F">
      <w:pPr>
        <w:pStyle w:val="Appendices"/>
        <w:numPr>
          <w:ilvl w:val="0"/>
          <w:numId w:val="0"/>
        </w:numPr>
        <w:spacing w:before="360" w:after="200" w:line="360" w:lineRule="auto"/>
        <w:contextualSpacing w:val="0"/>
        <w:outlineLvl w:val="1"/>
        <w:rPr>
          <w:sz w:val="26"/>
          <w:szCs w:val="26"/>
        </w:rPr>
      </w:pPr>
      <w:r>
        <w:rPr>
          <w:sz w:val="26"/>
          <w:szCs w:val="26"/>
        </w:rPr>
        <w:t>Table S3</w:t>
      </w:r>
      <w:r w:rsidR="0051063F">
        <w:rPr>
          <w:sz w:val="26"/>
          <w:szCs w:val="26"/>
        </w:rPr>
        <w:t xml:space="preserve">.  </w:t>
      </w:r>
      <w:r w:rsidR="00515E63" w:rsidRPr="00B70A42">
        <w:rPr>
          <w:sz w:val="26"/>
          <w:szCs w:val="26"/>
        </w:rPr>
        <w:t xml:space="preserve">Stimulus materials from </w:t>
      </w:r>
      <w:r w:rsidR="009929E3">
        <w:rPr>
          <w:sz w:val="26"/>
          <w:szCs w:val="26"/>
        </w:rPr>
        <w:fldChar w:fldCharType="begin"/>
      </w:r>
      <w:r w:rsidR="00254A97">
        <w:rPr>
          <w:sz w:val="26"/>
          <w:szCs w:val="26"/>
        </w:rPr>
        <w:instrText xml:space="preserve"> ADDIN ZOTERO_ITEM CSL_CITATION {"citationID":"2jfnsp29mo","properties":{"formattedCitation":"[1]","plainCitation":"[1]"},"citationItems":[{"id":4451,"uris":["http://zotero.org/users/952685/items/T7WIQ29X"],"uri":["http://zotero.org/users/952685/items/T7WIQ29X"],"itemData":{"id":4451,"type":"article-journal","title":"How cross-language similarity and task demands affect cognate recognition","container-title":"Journal of Memory and language","page":"284–301","volume":"62","issue":"3","author":[{"family":"Dijkstra","given":"T."},{"family":"Miwa","given":"K."},{"family":"Brummelhuis","given":"B."},{"family":"Sappelli","given":"M."},{"family":"Baayen","given":"H."}],"issued":{"year":2010},"accessed":{"year":2012,"month":10,"day":4},"page-first":"284–301"}}],"schema":"https://github.com/citation-style-language/schema/raw/master/csl-citation.json"} </w:instrText>
      </w:r>
      <w:r w:rsidR="009929E3">
        <w:rPr>
          <w:sz w:val="26"/>
          <w:szCs w:val="26"/>
        </w:rPr>
        <w:fldChar w:fldCharType="separate"/>
      </w:r>
      <w:r w:rsidR="00254A97" w:rsidRPr="00254A97">
        <w:rPr>
          <w:rFonts w:ascii="Cambria" w:hAnsi="Cambria"/>
          <w:sz w:val="26"/>
        </w:rPr>
        <w:t>[1]</w:t>
      </w:r>
      <w:r w:rsidR="009929E3">
        <w:rPr>
          <w:sz w:val="26"/>
          <w:szCs w:val="26"/>
        </w:rPr>
        <w:fldChar w:fldCharType="end"/>
      </w:r>
    </w:p>
    <w:p w:rsidR="00515E63" w:rsidRDefault="00515E63" w:rsidP="00254A97">
      <w:pPr>
        <w:pStyle w:val="NoSpacing"/>
        <w:spacing w:line="480" w:lineRule="auto"/>
        <w:rPr>
          <w:sz w:val="24"/>
          <w:szCs w:val="24"/>
          <w:lang w:val="en-GB"/>
        </w:rPr>
      </w:pPr>
      <w:r w:rsidRPr="00835A9B">
        <w:rPr>
          <w:sz w:val="24"/>
          <w:szCs w:val="24"/>
          <w:lang w:val="en-GB"/>
        </w:rPr>
        <w:t xml:space="preserve">This list contains orthographic (O rating) and phonetic (P rating) similarity ratings for 319 cognates and non-cognates provided by </w:t>
      </w:r>
      <w:r w:rsidR="009929E3">
        <w:rPr>
          <w:sz w:val="24"/>
          <w:szCs w:val="24"/>
          <w:lang w:val="en-GB"/>
        </w:rPr>
        <w:fldChar w:fldCharType="begin"/>
      </w:r>
      <w:r w:rsidR="00254A97">
        <w:rPr>
          <w:sz w:val="24"/>
          <w:szCs w:val="24"/>
          <w:lang w:val="en-GB"/>
        </w:rPr>
        <w:instrText xml:space="preserve"> ADDIN ZOTERO_ITEM CSL_CITATION {"citationID":"2nrsk9qfa7","properties":{"formattedCitation":"[1]","plainCitation":"[1]"},"citationItems":[{"id":4451,"uris":["http://zotero.org/users/952685/items/T7WIQ29X"],"uri":["http://zotero.org/users/952685/items/T7WIQ29X"],"itemData":{"id":4451,"type":"article-journal","title":"How cross-language similarity and task demands affect cognate recognition","container-title":"Journal of Memory and language","page":"284–301","volume":"62","issue":"3","author":[{"family":"Dijkstra","given":"T."},{"family":"Miwa","given":"K."},{"family":"Brummelhuis","given":"B."},{"family":"Sappelli","given":"M."},{"family":"Baayen","given":"H."}],"issued":{"year":2010},"accessed":{"year":2012,"month":10,"day":4},"page-first":"284–301"}}],"schema":"https://github.com/citation-style-language/schema/raw/master/csl-citation.json"} </w:instrText>
      </w:r>
      <w:r w:rsidR="009929E3">
        <w:rPr>
          <w:sz w:val="24"/>
          <w:szCs w:val="24"/>
          <w:lang w:val="en-GB"/>
        </w:rPr>
        <w:fldChar w:fldCharType="separate"/>
      </w:r>
      <w:r w:rsidR="00254A97" w:rsidRPr="00254A97">
        <w:rPr>
          <w:rFonts w:cs="Times New Roman"/>
          <w:sz w:val="24"/>
        </w:rPr>
        <w:t>[1]</w:t>
      </w:r>
      <w:r w:rsidR="009929E3">
        <w:rPr>
          <w:sz w:val="24"/>
          <w:szCs w:val="24"/>
          <w:lang w:val="en-GB"/>
        </w:rPr>
        <w:fldChar w:fldCharType="end"/>
      </w:r>
      <w:r w:rsidRPr="00835A9B">
        <w:rPr>
          <w:sz w:val="24"/>
          <w:szCs w:val="24"/>
          <w:lang w:val="en-GB"/>
        </w:rPr>
        <w:t xml:space="preserve">. We have added similarity scores based on automatic semantic (S), orthographic (O </w:t>
      </w:r>
      <w:proofErr w:type="spellStart"/>
      <w:r w:rsidR="005D6CBC" w:rsidRPr="00835A9B">
        <w:rPr>
          <w:sz w:val="24"/>
          <w:szCs w:val="24"/>
          <w:lang w:val="en-GB"/>
        </w:rPr>
        <w:t>sim</w:t>
      </w:r>
      <w:proofErr w:type="spellEnd"/>
      <w:r w:rsidRPr="00835A9B">
        <w:rPr>
          <w:sz w:val="24"/>
          <w:szCs w:val="24"/>
          <w:lang w:val="en-GB"/>
        </w:rPr>
        <w:t xml:space="preserve">), and phonetic (P </w:t>
      </w:r>
      <w:proofErr w:type="spellStart"/>
      <w:r w:rsidR="005D6CBC" w:rsidRPr="00835A9B">
        <w:rPr>
          <w:sz w:val="24"/>
          <w:szCs w:val="24"/>
          <w:lang w:val="en-GB"/>
        </w:rPr>
        <w:t>sim</w:t>
      </w:r>
      <w:proofErr w:type="spellEnd"/>
      <w:r w:rsidRPr="00835A9B">
        <w:rPr>
          <w:sz w:val="24"/>
          <w:szCs w:val="24"/>
          <w:lang w:val="en-GB"/>
        </w:rPr>
        <w:t>) similarity measures.</w:t>
      </w:r>
      <w:r w:rsidR="00B70A42" w:rsidRPr="00835A9B">
        <w:rPr>
          <w:sz w:val="24"/>
          <w:szCs w:val="24"/>
          <w:lang w:val="en-GB"/>
        </w:rPr>
        <w:t xml:space="preserve"> Phonetic transcriptions (PT) were used for the computation of phonetic similarity.</w:t>
      </w:r>
    </w:p>
    <w:p w:rsidR="00254A97" w:rsidRPr="00835A9B" w:rsidRDefault="00254A97" w:rsidP="00AD2EB4">
      <w:pPr>
        <w:pStyle w:val="NoSpacing"/>
        <w:spacing w:line="480" w:lineRule="auto"/>
        <w:rPr>
          <w:sz w:val="24"/>
          <w:szCs w:val="24"/>
          <w:lang w:val="en-GB"/>
        </w:rPr>
      </w:pPr>
    </w:p>
    <w:p w:rsidR="00C3444F" w:rsidRPr="00C3444F" w:rsidRDefault="009929E3" w:rsidP="00AD2EB4">
      <w:pPr>
        <w:pStyle w:val="Bibliography"/>
        <w:spacing w:line="480" w:lineRule="auto"/>
        <w:rPr>
          <w:rFonts w:cs="Times New Roman"/>
        </w:rPr>
      </w:pPr>
      <w:r>
        <w:fldChar w:fldCharType="begin"/>
      </w:r>
      <w:r w:rsidR="00C3444F">
        <w:instrText xml:space="preserve"> ADDIN ZOTERO_BIBL {"custom":[]} CSL_BIBLIOGRAPHY </w:instrText>
      </w:r>
      <w:r>
        <w:fldChar w:fldCharType="separate"/>
      </w:r>
      <w:r w:rsidR="00C3444F" w:rsidRPr="00C3444F">
        <w:rPr>
          <w:rFonts w:cs="Times New Roman"/>
        </w:rPr>
        <w:t xml:space="preserve">1. </w:t>
      </w:r>
      <w:r w:rsidR="00C3444F" w:rsidRPr="00C3444F">
        <w:rPr>
          <w:rFonts w:cs="Times New Roman"/>
        </w:rPr>
        <w:tab/>
        <w:t>Dijkstra T, Miwa K, Brummelhuis B, Sappelli M, Baayen H (2010) How cross-language similarity and task demands affect cognate recognition. Journal of Memory and language 62: 284–301.</w:t>
      </w:r>
    </w:p>
    <w:p w:rsidR="00515E63" w:rsidRPr="00254A97" w:rsidRDefault="009929E3" w:rsidP="00AD2EB4">
      <w:pPr>
        <w:pStyle w:val="NoSpacing"/>
        <w:spacing w:line="480" w:lineRule="auto"/>
        <w:rPr>
          <w:sz w:val="24"/>
          <w:szCs w:val="24"/>
        </w:rPr>
      </w:pPr>
      <w:r>
        <w:fldChar w:fldCharType="end"/>
      </w:r>
      <w:r w:rsidR="00515E63" w:rsidRPr="00254A97">
        <w:rPr>
          <w:sz w:val="24"/>
          <w:szCs w:val="24"/>
        </w:rPr>
        <w:t xml:space="preserve">Table </w:t>
      </w:r>
      <w:r w:rsidRPr="00254A97">
        <w:rPr>
          <w:sz w:val="24"/>
          <w:szCs w:val="24"/>
        </w:rPr>
        <w:fldChar w:fldCharType="begin"/>
      </w:r>
      <w:r w:rsidR="008F1712" w:rsidRPr="00254A97">
        <w:rPr>
          <w:sz w:val="24"/>
          <w:szCs w:val="24"/>
        </w:rPr>
        <w:instrText xml:space="preserve"> SEQ Table \* ARABIC </w:instrText>
      </w:r>
      <w:r w:rsidRPr="00254A97">
        <w:rPr>
          <w:sz w:val="24"/>
          <w:szCs w:val="24"/>
        </w:rPr>
        <w:fldChar w:fldCharType="separate"/>
      </w:r>
      <w:r w:rsidR="00515E63" w:rsidRPr="00254A97">
        <w:rPr>
          <w:sz w:val="24"/>
          <w:szCs w:val="24"/>
        </w:rPr>
        <w:t>23</w:t>
      </w:r>
      <w:r w:rsidRPr="00254A97">
        <w:rPr>
          <w:sz w:val="24"/>
          <w:szCs w:val="24"/>
        </w:rPr>
        <w:fldChar w:fldCharType="end"/>
      </w:r>
      <w:r w:rsidR="00515E63" w:rsidRPr="00254A97">
        <w:rPr>
          <w:sz w:val="24"/>
          <w:szCs w:val="24"/>
        </w:rPr>
        <w:t>. Stimul</w:t>
      </w:r>
      <w:r w:rsidR="00CC37AC" w:rsidRPr="00254A97">
        <w:rPr>
          <w:sz w:val="24"/>
          <w:szCs w:val="24"/>
        </w:rPr>
        <w:t>u</w:t>
      </w:r>
      <w:r w:rsidR="00515E63" w:rsidRPr="00254A97">
        <w:rPr>
          <w:sz w:val="24"/>
          <w:szCs w:val="24"/>
        </w:rPr>
        <w:t xml:space="preserve">s materials from </w:t>
      </w:r>
      <w:r>
        <w:rPr>
          <w:sz w:val="24"/>
          <w:szCs w:val="24"/>
        </w:rPr>
        <w:fldChar w:fldCharType="begin"/>
      </w:r>
      <w:r w:rsidR="00C3444F">
        <w:rPr>
          <w:sz w:val="24"/>
          <w:szCs w:val="24"/>
        </w:rPr>
        <w:instrText xml:space="preserve"> ADDIN ZOTERO_ITEM CSL_CITATION {"citationID":"1rkbrvkqc3","properties":{"formattedCitation":"[1]","plainCitation":"[1]"},"citationItems":[{"id":4451,"uris":["http://zotero.org/users/952685/items/T7WIQ29X"],"uri":["http://zotero.org/users/952685/items/T7WIQ29X"],"itemData":{"id":4451,"type":"article-journal","title":"How cross-language similarity and task demands affect cognate recognition","container-title":"Journal of Memory and language","page":"284–301","volume":"62","issue":"3","author":[{"family":"Dijkstra","given":"T."},{"family":"Miwa","given":"K."},{"family":"Brummelhuis","given":"B."},{"family":"Sappelli","given":"M."},{"family":"Baayen","given":"H."}],"issued":{"year":2010},"accessed":{"year":2012,"month":10,"day":4},"page-first":"284–301"}}],"schema":"https://github.com/citation-style-language/schema/raw/master/csl-citation.json"} </w:instrText>
      </w:r>
      <w:r>
        <w:rPr>
          <w:sz w:val="24"/>
          <w:szCs w:val="24"/>
        </w:rPr>
        <w:fldChar w:fldCharType="separate"/>
      </w:r>
      <w:r w:rsidR="00C3444F" w:rsidRPr="00C3444F">
        <w:rPr>
          <w:rFonts w:cs="Times New Roman"/>
          <w:sz w:val="24"/>
        </w:rPr>
        <w:t>[1]</w:t>
      </w:r>
      <w:r>
        <w:rPr>
          <w:sz w:val="24"/>
          <w:szCs w:val="24"/>
        </w:rPr>
        <w:fldChar w:fldCharType="end"/>
      </w:r>
      <w:r w:rsidR="00515E63" w:rsidRPr="00254A97">
        <w:rPr>
          <w:sz w:val="24"/>
          <w:szCs w:val="24"/>
        </w:rPr>
        <w:t xml:space="preserve"> with S, O, and P similarity measure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83"/>
        <w:gridCol w:w="972"/>
        <w:gridCol w:w="1185"/>
        <w:gridCol w:w="1167"/>
        <w:gridCol w:w="505"/>
        <w:gridCol w:w="700"/>
        <w:gridCol w:w="756"/>
        <w:gridCol w:w="688"/>
        <w:gridCol w:w="877"/>
        <w:gridCol w:w="844"/>
      </w:tblGrid>
      <w:tr w:rsidR="006E6E06" w:rsidRPr="00B307BC" w:rsidTr="00252EEB">
        <w:trPr>
          <w:trHeight w:val="300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6E6E06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>Dutch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6E6E06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GB" w:eastAsia="nl-NL" w:bidi="ar-SA"/>
              </w:rPr>
              <w:t>English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B70A42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>P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B70A42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>PT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6E6E06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 xml:space="preserve">S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6E6E06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 xml:space="preserve">O </w:t>
            </w:r>
            <w:r w:rsidR="005D6C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>si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6E6E06" w:rsidP="00601B22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 xml:space="preserve">P </w:t>
            </w:r>
            <w:r w:rsidR="005D6C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 xml:space="preserve">sim 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6E06" w:rsidRPr="00B307BC" w:rsidRDefault="006E6E06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>#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6E6E06" w:rsidRPr="00B307BC" w:rsidRDefault="006E6E06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>O rating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6E6E06" w:rsidRPr="00B307BC" w:rsidRDefault="006E6E06" w:rsidP="00CC37AC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nl-NL" w:eastAsia="nl-NL" w:bidi="ar-SA"/>
              </w:rPr>
              <w:t xml:space="preserve">P rating 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ap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nkey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p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VNkI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</w:tcBorders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dvie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dvi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tfi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dv2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lar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larm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lAr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#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ng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ea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N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7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nk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ncho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N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re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ag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r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g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ar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ear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r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7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a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#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kk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ak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1k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a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$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9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mbo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amboo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mbu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bu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naa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anana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na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@n#n@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ir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2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ewij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roof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K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ruf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e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oo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uk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U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arm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u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#m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3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o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re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m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i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o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ngr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gr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r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lat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r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1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r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reas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Or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Es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ie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reez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i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iz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oe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ant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u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t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ui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rid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2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ureau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s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yro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s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chao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ao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aO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1Q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lastRenderedPageBreak/>
              <w:t>circu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ircu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Ir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}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3k@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cirk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irc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Ir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3k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cod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d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5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crisi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risi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is@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2sI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a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oof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A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uf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ba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bat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b1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tai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tai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tAj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t1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cht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oe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x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5I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4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ef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ief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f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if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nima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Im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j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ig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2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ic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I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arge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u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0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kt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octo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k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Qk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ill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Il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mei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oma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mK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5m1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o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a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of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af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f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f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or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or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r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$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r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irs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Or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3s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rama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rama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rama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r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m@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uif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igeo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Lf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I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ui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umb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L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Vm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uiv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vi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Lv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v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u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}n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I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cho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cho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xo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k5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e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oa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e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uc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V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enhei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uni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hK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un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8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i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man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m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mm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ucke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m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Vk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g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nge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n_@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or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ug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Or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ju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z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onke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z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QNk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ataa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ata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ata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1t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il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vi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Il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uv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le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ott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lE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Qt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ou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rro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M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r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rui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rui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r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ru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a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o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5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dich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oem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5I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e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in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e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2n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raz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E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1zI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l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ne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E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Vn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loof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ai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lof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1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lu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uc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l}k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V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lastRenderedPageBreak/>
              <w:t>gema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a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z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nad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erc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a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3sI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9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ruch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umor</w:t>
            </w:r>
            <w:proofErr w:type="spellEnd"/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r}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A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8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#######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vaa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ang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va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1n_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va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A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1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we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if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e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2f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ezich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a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I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1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4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id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uid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It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2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0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itaa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uita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ita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I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la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moo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l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mu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la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las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lA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ou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ol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M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5l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aa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gre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gr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af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rav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Af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1v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a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jok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A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5k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9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en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imi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En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m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ij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re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K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1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o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ree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u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i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oo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arg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o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#_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o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v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rO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1v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un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avou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}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1v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ar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ar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Ar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#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9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av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or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av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$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k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itc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k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J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e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l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ld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righ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l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2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m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eave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m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vH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rf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utum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rf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$t@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rto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uk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rtOx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ju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e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ng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uk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g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ng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ung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N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VNg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nin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one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nI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Vn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of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ea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f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o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op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p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5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rlog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atc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rloZ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QJ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t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ote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otE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5tE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uu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en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y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En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uurd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enan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yr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n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de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idea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de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d7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dioo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idio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dijo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d7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0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aa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yea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a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7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a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a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A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5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eug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you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|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u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eu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itc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|k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J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ury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jur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yri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9rI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uwe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jewe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ywe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u@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lastRenderedPageBreak/>
              <w:t>kaar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r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r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#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a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ee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iz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m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oom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m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u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n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an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n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3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ntoo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offi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Anto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QfI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roa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5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ld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ella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l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E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r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urc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r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3J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r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r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r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$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r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err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r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Er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3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t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a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1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0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euz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oi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|z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4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lei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ma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lK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m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$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leu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lou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|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V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lo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loc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lO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lQ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o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u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u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ffi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ffe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fi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Qf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g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ulle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G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Ul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nij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abbi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nK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nin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king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nI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I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oi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g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j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1_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o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oi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w2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or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r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r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$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ort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ev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rt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iv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r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hor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Or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$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oo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row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o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6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ui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erb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3b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ur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r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}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$k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u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kis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}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I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uss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illow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}s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l5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ar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oo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r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u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amb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{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m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amp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m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urde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3dH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waai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noi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awaj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4z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e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mpt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x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mpt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euw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io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w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2@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g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rm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G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id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ead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K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d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lij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ugl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l@k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gl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ngt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eng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N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N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p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poo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ep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u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chaa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od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xa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Qd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ch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igh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2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emb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mb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e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ong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Q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lastRenderedPageBreak/>
              <w:t>liefd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ov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v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Vv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3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j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lu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K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lu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ogica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ogic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oGika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Q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Ik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ui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az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1zI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ag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virg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3_I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a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o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n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u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a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n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n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Vn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ch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ow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6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sk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as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s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876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ssa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as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Asa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{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isj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ir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Ksj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3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l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il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l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l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lo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elo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u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nigt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row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n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x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6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nu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enu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ny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nju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knif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2f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taa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eta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ta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Et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l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il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2l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sdaa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rim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zd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r2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d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de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dE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Qd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era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wamp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urA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wQm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l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i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l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l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men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men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mE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5m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to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ngin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tO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_I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ouw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leev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Mw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liv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ui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ou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L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6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un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o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}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4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uu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a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y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$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yth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y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te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aal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need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a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id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3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e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nes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E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Es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eu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no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|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5z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oodlo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at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odlO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1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ma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rann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ma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r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ntwer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sig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ntwEr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Iz2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o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unc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m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Nk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orzaa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u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rza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$z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o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as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is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v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ove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ov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vH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aar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ors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ar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$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alei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ala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alK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ar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ear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ar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3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j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rrow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K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r5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j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a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K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1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i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l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a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la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A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0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lastRenderedPageBreak/>
              <w:t>plan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lan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A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ich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ut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lI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jut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oor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at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or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1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o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ai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O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1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rij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ri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rK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r2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rin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rin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rIn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rIn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un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oin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}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4n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uu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ur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y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j9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aa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indow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am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d5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echt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judg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Ex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V_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4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eg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a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eG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1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ei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voyag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K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4I_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dd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knigh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2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j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ic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K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J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n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ing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tm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hythm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tm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3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o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kir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O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k3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aai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u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aj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Vl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a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jui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A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_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u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cher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cree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xEr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kri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chi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hip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xI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I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cho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ho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xu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u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choo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choo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xo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kul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chroef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crew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xruf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kru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7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chul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eb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x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}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E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chul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uil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x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}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Il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erve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napk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ErvE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kI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neeuw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now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new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n5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n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as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nE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noe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nd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nu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d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oe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oup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u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u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o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oc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O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Q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7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ieg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irro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iG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r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4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i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musc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i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Vs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ij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egre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K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grE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oo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ai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o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1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c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oo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ra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o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1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or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por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Or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$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e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lle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x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ton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n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5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4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voi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4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vot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5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r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trong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Er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rQ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3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i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ul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i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Ul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o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hai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u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J8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or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torm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Or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$m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lastRenderedPageBreak/>
              <w:t>straa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tree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r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r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ra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eac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rA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iJ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u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ie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}k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uik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uga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L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Ug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a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ranc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A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r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J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a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oo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A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u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d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end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n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k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ig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2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nni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enni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n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s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EnI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maa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omato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ma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@m#t5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n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ongu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V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re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ow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r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6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taa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ota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ota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5t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9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ei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rai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K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1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oo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hron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o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5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uin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garde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Ln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g#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H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wijf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oub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wKf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6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yp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yp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ip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2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uu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ou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y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allei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valle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Al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tt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rdra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reat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drAx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rit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4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rf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ain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rf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1n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rhaa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tor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ha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$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rhaa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ta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ha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t1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4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erlie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loss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li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Qs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8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ija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enem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KjA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En@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leug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ing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l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|G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4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loe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loo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lu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lV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oe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oo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u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U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og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bir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oG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3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on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par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ON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p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#k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orm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hap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Orm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1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red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eac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re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is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rouw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if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rMw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2f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rouw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oma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rMw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Um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n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6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ui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dir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Ll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3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N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uis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is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Ls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Is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3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uu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fir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vy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2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armt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arm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Arm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$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m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33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at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at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at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$t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ees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orphan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es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$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fH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eg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roa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Ex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r5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heel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l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6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l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il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2l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9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in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.6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lastRenderedPageBreak/>
              <w:t>wink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hop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Q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t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int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In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7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on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woun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On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un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8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ort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carro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wOrt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k{r@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a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ee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i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88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8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ch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of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x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Qf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0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del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addl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l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dP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7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k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pocke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Ak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pQkI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167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eep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oap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ep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5p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ek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ure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ek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$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7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ijde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ilk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Kd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Ilk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ome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ummer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om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Vm</w:t>
            </w:r>
            <w:proofErr w:type="spellEnd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@R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out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alt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M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$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lt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8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13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ui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outh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Lt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6T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2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uu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aci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y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{</w:t>
            </w: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Id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b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waar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heavy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war</w:t>
            </w:r>
            <w:proofErr w:type="spellEnd"/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proofErr w:type="spellStart"/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hEvI</w:t>
            </w:r>
            <w:proofErr w:type="spellEnd"/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6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1</w:t>
            </w:r>
          </w:p>
        </w:tc>
      </w:tr>
      <w:tr w:rsidR="00601B22" w:rsidRPr="00B307BC" w:rsidTr="00252EEB">
        <w:trPr>
          <w:trHeight w:val="300"/>
        </w:trPr>
        <w:tc>
          <w:tcPr>
            <w:tcW w:w="983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waard</w:t>
            </w:r>
          </w:p>
        </w:tc>
        <w:tc>
          <w:tcPr>
            <w:tcW w:w="972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nl-NL" w:bidi="ar-SA"/>
              </w:rPr>
              <w:t>sword</w:t>
            </w:r>
          </w:p>
        </w:tc>
        <w:tc>
          <w:tcPr>
            <w:tcW w:w="118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zwart</w:t>
            </w:r>
          </w:p>
        </w:tc>
        <w:tc>
          <w:tcPr>
            <w:tcW w:w="1167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s$d</w:t>
            </w:r>
          </w:p>
        </w:tc>
        <w:tc>
          <w:tcPr>
            <w:tcW w:w="505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a</w:t>
            </w:r>
          </w:p>
        </w:tc>
        <w:tc>
          <w:tcPr>
            <w:tcW w:w="700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0.5</w:t>
            </w:r>
          </w:p>
        </w:tc>
        <w:tc>
          <w:tcPr>
            <w:tcW w:w="756" w:type="dxa"/>
            <w:noWrap/>
            <w:hideMark/>
          </w:tcPr>
          <w:p w:rsidR="00601B22" w:rsidRDefault="00601B22" w:rsidP="00601B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688" w:type="dxa"/>
            <w:noWrap/>
            <w:hideMark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</w:t>
            </w:r>
          </w:p>
        </w:tc>
        <w:tc>
          <w:tcPr>
            <w:tcW w:w="877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4.25</w:t>
            </w:r>
          </w:p>
        </w:tc>
        <w:tc>
          <w:tcPr>
            <w:tcW w:w="844" w:type="dxa"/>
          </w:tcPr>
          <w:p w:rsidR="00601B22" w:rsidRPr="00B307BC" w:rsidRDefault="00601B22" w:rsidP="00CC37AC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</w:pPr>
            <w:r w:rsidRPr="00B307B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l-NL" w:eastAsia="nl-NL" w:bidi="ar-SA"/>
              </w:rPr>
              <w:t>3.125</w:t>
            </w:r>
          </w:p>
        </w:tc>
      </w:tr>
    </w:tbl>
    <w:p w:rsidR="007B51E7" w:rsidRDefault="00252EEB"/>
    <w:sectPr w:rsidR="007B51E7" w:rsidSect="00F900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F22E3"/>
    <w:multiLevelType w:val="hybridMultilevel"/>
    <w:tmpl w:val="1C66F8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B6542"/>
    <w:multiLevelType w:val="hybridMultilevel"/>
    <w:tmpl w:val="ED1046B2"/>
    <w:lvl w:ilvl="0" w:tplc="E304B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bullet"/>
      <w:pStyle w:val="MyLis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776ECB"/>
    <w:multiLevelType w:val="hybridMultilevel"/>
    <w:tmpl w:val="761C7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E849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5749B7"/>
    <w:multiLevelType w:val="hybridMultilevel"/>
    <w:tmpl w:val="EBE8CCA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DE95D8C"/>
    <w:multiLevelType w:val="hybridMultilevel"/>
    <w:tmpl w:val="51909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F076BD"/>
    <w:multiLevelType w:val="hybridMultilevel"/>
    <w:tmpl w:val="26E0B1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CF56E5"/>
    <w:multiLevelType w:val="hybridMultilevel"/>
    <w:tmpl w:val="8FBCC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4B451D"/>
    <w:multiLevelType w:val="hybridMultilevel"/>
    <w:tmpl w:val="5D063E1A"/>
    <w:lvl w:ilvl="0" w:tplc="8B06D7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46BB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2AB3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409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3A72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AC7C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272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0E05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D8F2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4F464B"/>
    <w:multiLevelType w:val="multilevel"/>
    <w:tmpl w:val="C3ECE290"/>
    <w:lvl w:ilvl="0">
      <w:start w:val="1"/>
      <w:numFmt w:val="upperLetter"/>
      <w:pStyle w:val="Appendices"/>
      <w:suff w:val="space"/>
      <w:lvlText w:val="Appendix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endices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>
    <w:nsid w:val="29A67253"/>
    <w:multiLevelType w:val="hybridMultilevel"/>
    <w:tmpl w:val="78980562"/>
    <w:lvl w:ilvl="0" w:tplc="08090001">
      <w:start w:val="1"/>
      <w:numFmt w:val="decimal"/>
      <w:lvlText w:val="%1."/>
      <w:lvlJc w:val="left"/>
      <w:pPr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5276E2"/>
    <w:multiLevelType w:val="hybridMultilevel"/>
    <w:tmpl w:val="FB24279A"/>
    <w:lvl w:ilvl="0" w:tplc="0413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7D5149"/>
    <w:multiLevelType w:val="hybridMultilevel"/>
    <w:tmpl w:val="33DCF5BA"/>
    <w:lvl w:ilvl="0" w:tplc="659226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D2B4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BE64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A094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C28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8423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BA49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4816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71234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A84F7A"/>
    <w:multiLevelType w:val="hybridMultilevel"/>
    <w:tmpl w:val="6DAA9F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16314D"/>
    <w:multiLevelType w:val="hybridMultilevel"/>
    <w:tmpl w:val="1226C3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044DFD"/>
    <w:multiLevelType w:val="hybridMultilevel"/>
    <w:tmpl w:val="369C89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A045BD"/>
    <w:multiLevelType w:val="hybridMultilevel"/>
    <w:tmpl w:val="646039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03398A"/>
    <w:multiLevelType w:val="hybridMultilevel"/>
    <w:tmpl w:val="3A1A61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6C14B1"/>
    <w:multiLevelType w:val="hybridMultilevel"/>
    <w:tmpl w:val="4BECF2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236067"/>
    <w:multiLevelType w:val="hybridMultilevel"/>
    <w:tmpl w:val="FA067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117252"/>
    <w:multiLevelType w:val="hybridMultilevel"/>
    <w:tmpl w:val="E41C8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FF1D45"/>
    <w:multiLevelType w:val="hybridMultilevel"/>
    <w:tmpl w:val="4B487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4B3464"/>
    <w:multiLevelType w:val="hybridMultilevel"/>
    <w:tmpl w:val="3FE6D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A8466F"/>
    <w:multiLevelType w:val="hybridMultilevel"/>
    <w:tmpl w:val="8ABA7D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8F32E5"/>
    <w:multiLevelType w:val="multilevel"/>
    <w:tmpl w:val="730AA2AE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24">
    <w:nsid w:val="58452122"/>
    <w:multiLevelType w:val="hybridMultilevel"/>
    <w:tmpl w:val="B6406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882BA7"/>
    <w:multiLevelType w:val="hybridMultilevel"/>
    <w:tmpl w:val="D3365180"/>
    <w:lvl w:ilvl="0" w:tplc="710A19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96D7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5067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F033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EA08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28BB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6E0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E607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E2FC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7E0A1C"/>
    <w:multiLevelType w:val="hybridMultilevel"/>
    <w:tmpl w:val="36EED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F201B1A"/>
    <w:multiLevelType w:val="hybridMultilevel"/>
    <w:tmpl w:val="494EB0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2EC4D89"/>
    <w:multiLevelType w:val="hybridMultilevel"/>
    <w:tmpl w:val="6D06FD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F97D19"/>
    <w:multiLevelType w:val="hybridMultilevel"/>
    <w:tmpl w:val="18AE3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D9650F"/>
    <w:multiLevelType w:val="hybridMultilevel"/>
    <w:tmpl w:val="6A6AE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4F1E98"/>
    <w:multiLevelType w:val="hybridMultilevel"/>
    <w:tmpl w:val="BB16D5E6"/>
    <w:lvl w:ilvl="0" w:tplc="61187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F8B8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B630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AE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4CAF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B6BF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5E5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AA9A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F054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E0458A4"/>
    <w:multiLevelType w:val="hybridMultilevel"/>
    <w:tmpl w:val="B512F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30A1DA9"/>
    <w:multiLevelType w:val="hybridMultilevel"/>
    <w:tmpl w:val="6A70C0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3E4048"/>
    <w:multiLevelType w:val="hybridMultilevel"/>
    <w:tmpl w:val="9648E5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4AF26F1"/>
    <w:multiLevelType w:val="hybridMultilevel"/>
    <w:tmpl w:val="6AE07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A758A8"/>
    <w:multiLevelType w:val="hybridMultilevel"/>
    <w:tmpl w:val="FFE24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3"/>
  </w:num>
  <w:num w:numId="3">
    <w:abstractNumId w:val="23"/>
  </w:num>
  <w:num w:numId="4">
    <w:abstractNumId w:val="23"/>
  </w:num>
  <w:num w:numId="5">
    <w:abstractNumId w:val="8"/>
  </w:num>
  <w:num w:numId="6">
    <w:abstractNumId w:val="8"/>
  </w:num>
  <w:num w:numId="7">
    <w:abstractNumId w:val="17"/>
  </w:num>
  <w:num w:numId="8">
    <w:abstractNumId w:val="14"/>
  </w:num>
  <w:num w:numId="9">
    <w:abstractNumId w:val="5"/>
  </w:num>
  <w:num w:numId="10">
    <w:abstractNumId w:val="7"/>
  </w:num>
  <w:num w:numId="11">
    <w:abstractNumId w:val="34"/>
  </w:num>
  <w:num w:numId="12">
    <w:abstractNumId w:val="25"/>
  </w:num>
  <w:num w:numId="13">
    <w:abstractNumId w:val="35"/>
  </w:num>
  <w:num w:numId="14">
    <w:abstractNumId w:val="4"/>
  </w:num>
  <w:num w:numId="15">
    <w:abstractNumId w:val="18"/>
  </w:num>
  <w:num w:numId="16">
    <w:abstractNumId w:val="32"/>
  </w:num>
  <w:num w:numId="17">
    <w:abstractNumId w:val="1"/>
  </w:num>
  <w:num w:numId="18">
    <w:abstractNumId w:val="29"/>
  </w:num>
  <w:num w:numId="19">
    <w:abstractNumId w:val="24"/>
  </w:num>
  <w:num w:numId="20">
    <w:abstractNumId w:val="27"/>
  </w:num>
  <w:num w:numId="21">
    <w:abstractNumId w:val="21"/>
  </w:num>
  <w:num w:numId="22">
    <w:abstractNumId w:val="30"/>
  </w:num>
  <w:num w:numId="23">
    <w:abstractNumId w:val="13"/>
  </w:num>
  <w:num w:numId="24">
    <w:abstractNumId w:val="20"/>
  </w:num>
  <w:num w:numId="25">
    <w:abstractNumId w:val="10"/>
  </w:num>
  <w:num w:numId="26">
    <w:abstractNumId w:val="19"/>
  </w:num>
  <w:num w:numId="27">
    <w:abstractNumId w:val="0"/>
  </w:num>
  <w:num w:numId="28">
    <w:abstractNumId w:val="6"/>
  </w:num>
  <w:num w:numId="29">
    <w:abstractNumId w:val="26"/>
  </w:num>
  <w:num w:numId="30">
    <w:abstractNumId w:val="11"/>
  </w:num>
  <w:num w:numId="3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</w:num>
  <w:num w:numId="33">
    <w:abstractNumId w:val="2"/>
  </w:num>
  <w:num w:numId="34">
    <w:abstractNumId w:val="3"/>
  </w:num>
  <w:num w:numId="35">
    <w:abstractNumId w:val="9"/>
  </w:num>
  <w:num w:numId="36">
    <w:abstractNumId w:val="22"/>
  </w:num>
  <w:num w:numId="37">
    <w:abstractNumId w:val="12"/>
  </w:num>
  <w:num w:numId="38">
    <w:abstractNumId w:val="33"/>
  </w:num>
  <w:num w:numId="39">
    <w:abstractNumId w:val="28"/>
  </w:num>
  <w:num w:numId="40">
    <w:abstractNumId w:val="15"/>
  </w:num>
  <w:num w:numId="41">
    <w:abstractNumId w:val="36"/>
  </w:num>
  <w:num w:numId="42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15E63"/>
    <w:rsid w:val="00011AC8"/>
    <w:rsid w:val="000249FE"/>
    <w:rsid w:val="000312FF"/>
    <w:rsid w:val="00093B67"/>
    <w:rsid w:val="00102E16"/>
    <w:rsid w:val="00252EEB"/>
    <w:rsid w:val="00254A97"/>
    <w:rsid w:val="002C5181"/>
    <w:rsid w:val="00336C5B"/>
    <w:rsid w:val="004832D1"/>
    <w:rsid w:val="0051063F"/>
    <w:rsid w:val="00515E63"/>
    <w:rsid w:val="0054204C"/>
    <w:rsid w:val="005D6CBC"/>
    <w:rsid w:val="00601B22"/>
    <w:rsid w:val="006338E9"/>
    <w:rsid w:val="006E6E06"/>
    <w:rsid w:val="007140CF"/>
    <w:rsid w:val="00733A52"/>
    <w:rsid w:val="00835A9B"/>
    <w:rsid w:val="008F1712"/>
    <w:rsid w:val="009929E3"/>
    <w:rsid w:val="009A33A5"/>
    <w:rsid w:val="00AD2EB4"/>
    <w:rsid w:val="00B15E6A"/>
    <w:rsid w:val="00B307BC"/>
    <w:rsid w:val="00B70A42"/>
    <w:rsid w:val="00B83B74"/>
    <w:rsid w:val="00BF6979"/>
    <w:rsid w:val="00C3444F"/>
    <w:rsid w:val="00CC2231"/>
    <w:rsid w:val="00CC37AC"/>
    <w:rsid w:val="00E55E42"/>
    <w:rsid w:val="00EE248E"/>
    <w:rsid w:val="00F90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515E63"/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E42"/>
    <w:pPr>
      <w:numPr>
        <w:numId w:val="4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E42"/>
    <w:pPr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5E42"/>
    <w:pPr>
      <w:numPr>
        <w:ilvl w:val="2"/>
        <w:numId w:val="4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5E42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5E42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E4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E42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E42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E42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E4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55E42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55E42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55E42"/>
    <w:rPr>
      <w:rFonts w:asciiTheme="majorHAnsi" w:eastAsiaTheme="majorEastAsia" w:hAnsiTheme="majorHAnsi" w:cstheme="majorBidi"/>
      <w:b/>
      <w:bCs/>
      <w:i/>
      <w:i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55E4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E4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E4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E4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E4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55E42"/>
    <w:pPr>
      <w:spacing w:before="120" w:after="120"/>
    </w:pPr>
    <w:rPr>
      <w:rFonts w:cstheme="minorHAnsi"/>
      <w:b/>
      <w:bCs/>
      <w:caps/>
      <w:noProof/>
      <w:sz w:val="20"/>
      <w:szCs w:val="20"/>
      <w:lang w:val="nl-NL" w:eastAsia="nl-NL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55E42"/>
    <w:pPr>
      <w:spacing w:after="0"/>
      <w:ind w:left="220"/>
    </w:pPr>
    <w:rPr>
      <w:rFonts w:cstheme="minorHAnsi"/>
      <w:smallCaps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55E42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55E4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5E4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E42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5E4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E55E42"/>
    <w:pPr>
      <w:spacing w:after="0" w:line="36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55E42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E55E42"/>
    <w:pPr>
      <w:ind w:left="360" w:hanging="360"/>
      <w:contextualSpacing/>
    </w:pPr>
  </w:style>
  <w:style w:type="character" w:styleId="SubtleEmphasis">
    <w:name w:val="Subtle Emphasis"/>
    <w:uiPriority w:val="19"/>
    <w:qFormat/>
    <w:rsid w:val="00E55E42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E55E42"/>
    <w:pPr>
      <w:numPr>
        <w:numId w:val="0"/>
      </w:numPr>
      <w:outlineLvl w:val="9"/>
    </w:pPr>
  </w:style>
  <w:style w:type="paragraph" w:customStyle="1" w:styleId="References">
    <w:name w:val="References"/>
    <w:basedOn w:val="Normal"/>
    <w:qFormat/>
    <w:rsid w:val="00E55E42"/>
    <w:pPr>
      <w:spacing w:after="0" w:line="360" w:lineRule="auto"/>
      <w:ind w:left="720" w:hanging="720"/>
    </w:pPr>
    <w:rPr>
      <w:rFonts w:cs="Times New Roman"/>
      <w:sz w:val="24"/>
      <w:szCs w:val="24"/>
      <w:lang w:val="en-GB"/>
    </w:rPr>
  </w:style>
  <w:style w:type="paragraph" w:customStyle="1" w:styleId="Verwijzing">
    <w:name w:val="Verwijzing"/>
    <w:basedOn w:val="Caption"/>
    <w:link w:val="VerwijzingChar"/>
    <w:qFormat/>
    <w:rsid w:val="00011AC8"/>
    <w:pPr>
      <w:spacing w:after="240"/>
    </w:pPr>
    <w:rPr>
      <w:b w:val="0"/>
      <w:color w:val="auto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rsid w:val="00E55E42"/>
    <w:pPr>
      <w:spacing w:line="240" w:lineRule="auto"/>
    </w:pPr>
    <w:rPr>
      <w:b/>
      <w:bCs/>
      <w:color w:val="DDDDDD" w:themeColor="accent1"/>
      <w:sz w:val="18"/>
      <w:szCs w:val="18"/>
    </w:rPr>
  </w:style>
  <w:style w:type="character" w:customStyle="1" w:styleId="VerwijzingChar">
    <w:name w:val="Verwijzing Char"/>
    <w:basedOn w:val="DefaultParagraphFont"/>
    <w:link w:val="Verwijzing"/>
    <w:rsid w:val="00011AC8"/>
    <w:rPr>
      <w:rFonts w:ascii="Times New Roman" w:eastAsiaTheme="minorEastAsia" w:hAnsi="Times New Roman"/>
      <w:bCs/>
      <w:sz w:val="24"/>
      <w:szCs w:val="24"/>
    </w:rPr>
  </w:style>
  <w:style w:type="paragraph" w:customStyle="1" w:styleId="Tabel">
    <w:name w:val="Tabel"/>
    <w:basedOn w:val="NoSpacing"/>
    <w:link w:val="TabelChar"/>
    <w:qFormat/>
    <w:rsid w:val="00E55E42"/>
    <w:rPr>
      <w:sz w:val="20"/>
      <w:szCs w:val="20"/>
      <w:lang w:val="en-GB"/>
    </w:rPr>
  </w:style>
  <w:style w:type="character" w:customStyle="1" w:styleId="TabelChar">
    <w:name w:val="Tabel Char"/>
    <w:basedOn w:val="NoSpacingChar"/>
    <w:link w:val="Tabel"/>
    <w:rsid w:val="00E55E42"/>
    <w:rPr>
      <w:sz w:val="20"/>
      <w:szCs w:val="20"/>
      <w:lang w:val="en-GB"/>
    </w:rPr>
  </w:style>
  <w:style w:type="paragraph" w:customStyle="1" w:styleId="Voorkoppen">
    <w:name w:val="Voorkoppen"/>
    <w:basedOn w:val="Heading1"/>
    <w:link w:val="VoorkoppenChar"/>
    <w:qFormat/>
    <w:rsid w:val="00E55E42"/>
    <w:pPr>
      <w:numPr>
        <w:numId w:val="0"/>
      </w:numPr>
    </w:pPr>
    <w:rPr>
      <w:bCs w:val="0"/>
      <w:lang w:val="en-GB"/>
    </w:rPr>
  </w:style>
  <w:style w:type="character" w:customStyle="1" w:styleId="VoorkoppenChar">
    <w:name w:val="Voorkoppen Char"/>
    <w:basedOn w:val="Heading1Char"/>
    <w:link w:val="Voorkoppen"/>
    <w:rsid w:val="00E55E42"/>
    <w:rPr>
      <w:lang w:val="en-GB"/>
    </w:rPr>
  </w:style>
  <w:style w:type="paragraph" w:customStyle="1" w:styleId="Nakoppen">
    <w:name w:val="Nakoppen"/>
    <w:basedOn w:val="Heading1"/>
    <w:link w:val="NakoppenChar"/>
    <w:qFormat/>
    <w:rsid w:val="00E55E42"/>
    <w:pPr>
      <w:numPr>
        <w:numId w:val="0"/>
      </w:numPr>
    </w:pPr>
    <w:rPr>
      <w:lang w:val="nl-NL"/>
    </w:rPr>
  </w:style>
  <w:style w:type="character" w:customStyle="1" w:styleId="NakoppenChar">
    <w:name w:val="Nakoppen Char"/>
    <w:basedOn w:val="Heading1Char"/>
    <w:link w:val="Nakoppen"/>
    <w:rsid w:val="00E55E42"/>
    <w:rPr>
      <w:lang w:val="nl-NL"/>
    </w:rPr>
  </w:style>
  <w:style w:type="paragraph" w:customStyle="1" w:styleId="Nakoppen2">
    <w:name w:val="Nakoppen 2"/>
    <w:basedOn w:val="Heading2"/>
    <w:link w:val="Nakoppen2Char"/>
    <w:qFormat/>
    <w:rsid w:val="00E55E42"/>
    <w:pPr>
      <w:numPr>
        <w:ilvl w:val="0"/>
        <w:numId w:val="0"/>
      </w:numPr>
    </w:pPr>
    <w:rPr>
      <w:sz w:val="24"/>
      <w:szCs w:val="24"/>
    </w:rPr>
  </w:style>
  <w:style w:type="character" w:customStyle="1" w:styleId="Nakoppen2Char">
    <w:name w:val="Nakoppen 2 Char"/>
    <w:basedOn w:val="Heading2Char"/>
    <w:link w:val="Nakoppen2"/>
    <w:rsid w:val="00E55E42"/>
    <w:rPr>
      <w:sz w:val="24"/>
      <w:szCs w:val="24"/>
    </w:rPr>
  </w:style>
  <w:style w:type="paragraph" w:customStyle="1" w:styleId="Appendices">
    <w:name w:val="Appendices"/>
    <w:basedOn w:val="Heading1"/>
    <w:link w:val="AppendicesChar"/>
    <w:qFormat/>
    <w:rsid w:val="00E55E42"/>
    <w:pPr>
      <w:numPr>
        <w:numId w:val="6"/>
      </w:numPr>
    </w:pPr>
    <w:rPr>
      <w:lang w:val="en-GB"/>
    </w:rPr>
  </w:style>
  <w:style w:type="character" w:customStyle="1" w:styleId="AppendicesChar">
    <w:name w:val="Appendices Char"/>
    <w:basedOn w:val="Heading1Char"/>
    <w:link w:val="Appendices"/>
    <w:rsid w:val="00E55E42"/>
    <w:rPr>
      <w:lang w:val="en-GB"/>
    </w:rPr>
  </w:style>
  <w:style w:type="paragraph" w:customStyle="1" w:styleId="Appendices2">
    <w:name w:val="Appendices 2"/>
    <w:basedOn w:val="Heading2"/>
    <w:link w:val="Appendices2Char"/>
    <w:qFormat/>
    <w:rsid w:val="00E55E42"/>
    <w:pPr>
      <w:numPr>
        <w:numId w:val="6"/>
      </w:numPr>
    </w:pPr>
  </w:style>
  <w:style w:type="character" w:customStyle="1" w:styleId="Appendices2Char">
    <w:name w:val="Appendices 2 Char"/>
    <w:basedOn w:val="Heading2Char"/>
    <w:link w:val="Appendices2"/>
    <w:rsid w:val="00E55E42"/>
  </w:style>
  <w:style w:type="paragraph" w:customStyle="1" w:styleId="legevoorkoppen">
    <w:name w:val="lege voorkoppen"/>
    <w:link w:val="legevoorkoppenChar"/>
    <w:qFormat/>
    <w:rsid w:val="00E55E42"/>
    <w:rPr>
      <w:rFonts w:asciiTheme="majorHAnsi" w:eastAsiaTheme="majorEastAsia" w:hAnsiTheme="majorHAnsi" w:cstheme="majorBidi"/>
      <w:b/>
      <w:sz w:val="28"/>
      <w:szCs w:val="28"/>
      <w:lang w:val="en-GB"/>
    </w:rPr>
  </w:style>
  <w:style w:type="character" w:customStyle="1" w:styleId="legevoorkoppenChar">
    <w:name w:val="lege voorkoppen Char"/>
    <w:basedOn w:val="VoorkoppenChar"/>
    <w:link w:val="legevoorkoppen"/>
    <w:rsid w:val="00E55E42"/>
  </w:style>
  <w:style w:type="paragraph" w:styleId="TOC4">
    <w:name w:val="toc 4"/>
    <w:basedOn w:val="Normal"/>
    <w:next w:val="Normal"/>
    <w:autoRedefine/>
    <w:uiPriority w:val="39"/>
    <w:unhideWhenUsed/>
    <w:rsid w:val="00515E63"/>
    <w:pPr>
      <w:spacing w:after="0" w:line="360" w:lineRule="auto"/>
      <w:ind w:left="662"/>
    </w:pPr>
    <w:rPr>
      <w:rFonts w:asciiTheme="minorHAnsi" w:hAnsiTheme="minorHAnsi" w:cstheme="minorHAnsi"/>
      <w:sz w:val="24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15E63"/>
    <w:pPr>
      <w:spacing w:after="0"/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15E63"/>
    <w:pPr>
      <w:spacing w:after="0"/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15E63"/>
    <w:pPr>
      <w:spacing w:after="0"/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15E63"/>
    <w:pPr>
      <w:spacing w:after="0"/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15E63"/>
    <w:pPr>
      <w:spacing w:after="0"/>
      <w:ind w:left="176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5E63"/>
    <w:rPr>
      <w:color w:val="5F5F5F" w:themeColor="hyperlink"/>
      <w:u w:val="single"/>
    </w:rPr>
  </w:style>
  <w:style w:type="character" w:styleId="Strong">
    <w:name w:val="Strong"/>
    <w:uiPriority w:val="22"/>
    <w:rsid w:val="00515E63"/>
    <w:rPr>
      <w:b/>
      <w:bCs/>
    </w:rPr>
  </w:style>
  <w:style w:type="character" w:styleId="Emphasis">
    <w:name w:val="Emphasis"/>
    <w:uiPriority w:val="20"/>
    <w:rsid w:val="00515E6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rsid w:val="00515E6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15E63"/>
    <w:rPr>
      <w:rFonts w:ascii="Times New Roman" w:eastAsiaTheme="minorEastAsia" w:hAnsi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515E6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E63"/>
    <w:rPr>
      <w:rFonts w:ascii="Times New Roman" w:eastAsiaTheme="minorEastAsia" w:hAnsi="Times New Roman"/>
      <w:b/>
      <w:bCs/>
      <w:i/>
      <w:iCs/>
    </w:rPr>
  </w:style>
  <w:style w:type="character" w:styleId="IntenseEmphasis">
    <w:name w:val="Intense Emphasis"/>
    <w:uiPriority w:val="21"/>
    <w:rsid w:val="00515E63"/>
    <w:rPr>
      <w:b/>
      <w:bCs/>
    </w:rPr>
  </w:style>
  <w:style w:type="character" w:styleId="SubtleReference">
    <w:name w:val="Subtle Reference"/>
    <w:uiPriority w:val="31"/>
    <w:rsid w:val="00515E63"/>
    <w:rPr>
      <w:smallCaps/>
    </w:rPr>
  </w:style>
  <w:style w:type="character" w:styleId="IntenseReference">
    <w:name w:val="Intense Reference"/>
    <w:uiPriority w:val="32"/>
    <w:rsid w:val="00515E63"/>
    <w:rPr>
      <w:smallCaps/>
      <w:spacing w:val="5"/>
      <w:u w:val="single"/>
    </w:rPr>
  </w:style>
  <w:style w:type="character" w:styleId="BookTitle">
    <w:name w:val="Book Title"/>
    <w:uiPriority w:val="33"/>
    <w:rsid w:val="00515E63"/>
    <w:rPr>
      <w:i/>
      <w:iCs/>
      <w:smallCaps/>
      <w:spacing w:val="5"/>
    </w:rPr>
  </w:style>
  <w:style w:type="character" w:styleId="HTMLCite">
    <w:name w:val="HTML Cite"/>
    <w:basedOn w:val="DefaultParagraphFont"/>
    <w:uiPriority w:val="99"/>
    <w:semiHidden/>
    <w:unhideWhenUsed/>
    <w:rsid w:val="00515E6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5E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5E63"/>
    <w:rPr>
      <w:rFonts w:ascii="Courier New" w:eastAsia="Times New Roman" w:hAnsi="Courier New" w:cs="Courier New"/>
      <w:sz w:val="20"/>
      <w:szCs w:val="20"/>
      <w:lang w:val="en-GB" w:eastAsia="en-GB" w:bidi="ar-SA"/>
    </w:rPr>
  </w:style>
  <w:style w:type="character" w:styleId="PlaceholderText">
    <w:name w:val="Placeholder Text"/>
    <w:basedOn w:val="DefaultParagraphFont"/>
    <w:uiPriority w:val="99"/>
    <w:semiHidden/>
    <w:rsid w:val="00515E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63"/>
    <w:rPr>
      <w:rFonts w:ascii="Tahoma" w:eastAsiaTheme="minorEastAsia" w:hAnsi="Tahoma" w:cs="Tahoma"/>
      <w:sz w:val="16"/>
      <w:szCs w:val="16"/>
    </w:rPr>
  </w:style>
  <w:style w:type="character" w:customStyle="1" w:styleId="label">
    <w:name w:val="label"/>
    <w:basedOn w:val="DefaultParagraphFont"/>
    <w:rsid w:val="00515E63"/>
  </w:style>
  <w:style w:type="paragraph" w:customStyle="1" w:styleId="Default">
    <w:name w:val="Default"/>
    <w:rsid w:val="00515E63"/>
    <w:pPr>
      <w:autoSpaceDE w:val="0"/>
      <w:autoSpaceDN w:val="0"/>
      <w:adjustRightInd w:val="0"/>
      <w:spacing w:after="0" w:line="240" w:lineRule="auto"/>
    </w:pPr>
    <w:rPr>
      <w:rFonts w:ascii="Wingdings 3" w:eastAsiaTheme="minorEastAsia" w:hAnsi="Wingdings 3" w:cs="Wingdings 3"/>
      <w:color w:val="000000"/>
      <w:sz w:val="24"/>
      <w:szCs w:val="24"/>
      <w:lang w:val="en-GB" w:bidi="ar-SA"/>
    </w:rPr>
  </w:style>
  <w:style w:type="table" w:styleId="TableGrid">
    <w:name w:val="Table Grid"/>
    <w:basedOn w:val="TableNormal"/>
    <w:uiPriority w:val="59"/>
    <w:rsid w:val="00515E6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yList">
    <w:name w:val="MyList"/>
    <w:basedOn w:val="NoSpacing"/>
    <w:rsid w:val="00515E63"/>
    <w:pPr>
      <w:numPr>
        <w:ilvl w:val="1"/>
        <w:numId w:val="17"/>
      </w:numPr>
    </w:pPr>
    <w:rPr>
      <w:sz w:val="24"/>
    </w:rPr>
  </w:style>
  <w:style w:type="character" w:customStyle="1" w:styleId="CaptionChar">
    <w:name w:val="Caption Char"/>
    <w:basedOn w:val="DefaultParagraphFont"/>
    <w:link w:val="Caption"/>
    <w:rsid w:val="00515E63"/>
    <w:rPr>
      <w:b/>
      <w:bCs/>
      <w:color w:val="DDDDDD" w:themeColor="accent1"/>
      <w:sz w:val="18"/>
      <w:szCs w:val="18"/>
    </w:rPr>
  </w:style>
  <w:style w:type="character" w:customStyle="1" w:styleId="apple-style-span">
    <w:name w:val="apple-style-span"/>
    <w:basedOn w:val="DefaultParagraphFont"/>
    <w:rsid w:val="00515E63"/>
  </w:style>
  <w:style w:type="table" w:customStyle="1" w:styleId="LightList1">
    <w:name w:val="Light List1"/>
    <w:basedOn w:val="TableNormal"/>
    <w:uiPriority w:val="61"/>
    <w:rsid w:val="00515E6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1">
    <w:name w:val="Light Shading1"/>
    <w:basedOn w:val="TableNormal"/>
    <w:uiPriority w:val="60"/>
    <w:rsid w:val="00515E6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515E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21">
    <w:name w:val="Medium Grid 21"/>
    <w:basedOn w:val="TableNormal"/>
    <w:uiPriority w:val="68"/>
    <w:rsid w:val="00515E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515E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E63"/>
    <w:rPr>
      <w:rFonts w:ascii="Times New Roman" w:eastAsiaTheme="minorEastAsia" w:hAnsi="Times New Roman"/>
    </w:rPr>
  </w:style>
  <w:style w:type="paragraph" w:styleId="Footer">
    <w:name w:val="footer"/>
    <w:basedOn w:val="Normal"/>
    <w:link w:val="FooterChar"/>
    <w:uiPriority w:val="99"/>
    <w:unhideWhenUsed/>
    <w:rsid w:val="00515E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E63"/>
    <w:rPr>
      <w:rFonts w:ascii="Times New Roman" w:eastAsiaTheme="minorEastAsia" w:hAnsi="Times New Roman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515E63"/>
    <w:pPr>
      <w:spacing w:after="0" w:line="360" w:lineRule="auto"/>
    </w:pPr>
  </w:style>
  <w:style w:type="character" w:customStyle="1" w:styleId="TableofFiguresChar">
    <w:name w:val="Table of Figures Char"/>
    <w:basedOn w:val="DefaultParagraphFont"/>
    <w:link w:val="TableofFigures"/>
    <w:uiPriority w:val="99"/>
    <w:rsid w:val="00515E63"/>
    <w:rPr>
      <w:rFonts w:ascii="Times New Roman" w:eastAsiaTheme="minorEastAsia" w:hAnsi="Times New Roman"/>
    </w:rPr>
  </w:style>
  <w:style w:type="character" w:customStyle="1" w:styleId="spelle">
    <w:name w:val="spelle"/>
    <w:basedOn w:val="DefaultParagraphFont"/>
    <w:rsid w:val="00515E63"/>
  </w:style>
  <w:style w:type="character" w:customStyle="1" w:styleId="grame">
    <w:name w:val="grame"/>
    <w:basedOn w:val="DefaultParagraphFont"/>
    <w:rsid w:val="00515E63"/>
  </w:style>
  <w:style w:type="paragraph" w:customStyle="1" w:styleId="Geenafstand1">
    <w:name w:val="Geen afstand1"/>
    <w:basedOn w:val="Normal"/>
    <w:uiPriority w:val="1"/>
    <w:qFormat/>
    <w:rsid w:val="00515E63"/>
    <w:pPr>
      <w:suppressAutoHyphens/>
      <w:spacing w:after="0" w:line="100" w:lineRule="atLeast"/>
      <w:ind w:firstLine="706"/>
      <w:jc w:val="both"/>
    </w:pPr>
    <w:rPr>
      <w:rFonts w:eastAsia="Times New Roman" w:cs="Calibri"/>
      <w:sz w:val="24"/>
      <w:szCs w:val="24"/>
    </w:rPr>
  </w:style>
  <w:style w:type="paragraph" w:customStyle="1" w:styleId="FigureList">
    <w:name w:val="FigureList"/>
    <w:basedOn w:val="TableofFigures"/>
    <w:link w:val="FigureListChar"/>
    <w:qFormat/>
    <w:rsid w:val="00515E63"/>
    <w:pPr>
      <w:tabs>
        <w:tab w:val="right" w:leader="dot" w:pos="9016"/>
      </w:tabs>
    </w:pPr>
    <w:rPr>
      <w:sz w:val="24"/>
      <w:szCs w:val="24"/>
    </w:rPr>
  </w:style>
  <w:style w:type="character" w:customStyle="1" w:styleId="FigureListChar">
    <w:name w:val="FigureList Char"/>
    <w:basedOn w:val="TableofFiguresChar"/>
    <w:link w:val="FigureList"/>
    <w:rsid w:val="00515E63"/>
    <w:rPr>
      <w:sz w:val="24"/>
      <w:szCs w:val="24"/>
    </w:rPr>
  </w:style>
  <w:style w:type="paragraph" w:styleId="EnvelopeAddress">
    <w:name w:val="envelope address"/>
    <w:basedOn w:val="Normal"/>
    <w:uiPriority w:val="99"/>
    <w:unhideWhenUsed/>
    <w:rsid w:val="00515E63"/>
    <w:pPr>
      <w:framePr w:w="7920" w:h="1980" w:hRule="exact" w:hSpace="141" w:wrap="auto" w:hAnchor="page" w:xAlign="center" w:yAlign="bottom"/>
      <w:spacing w:after="0"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5E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5E63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5E63"/>
    <w:rPr>
      <w:vertAlign w:val="superscript"/>
    </w:rPr>
  </w:style>
  <w:style w:type="paragraph" w:customStyle="1" w:styleId="Geenafstand2">
    <w:name w:val="Geen afstand2"/>
    <w:uiPriority w:val="1"/>
    <w:qFormat/>
    <w:rsid w:val="00515E63"/>
    <w:pPr>
      <w:suppressAutoHyphens/>
      <w:spacing w:after="0" w:line="240" w:lineRule="auto"/>
    </w:pPr>
    <w:rPr>
      <w:rFonts w:ascii="Times New Roman" w:eastAsia="Times New Roman" w:hAnsi="Times New Roman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515E63"/>
    <w:rPr>
      <w:color w:val="919191" w:themeColor="followedHyperlink"/>
      <w:u w:val="single"/>
    </w:rPr>
  </w:style>
  <w:style w:type="paragraph" w:customStyle="1" w:styleId="Voettekstt">
    <w:name w:val="Voettekstt"/>
    <w:basedOn w:val="Footer"/>
    <w:link w:val="VoetteksttChar"/>
    <w:qFormat/>
    <w:rsid w:val="00515E63"/>
  </w:style>
  <w:style w:type="character" w:customStyle="1" w:styleId="VoetteksttChar">
    <w:name w:val="Voettekstt Char"/>
    <w:basedOn w:val="FooterChar"/>
    <w:link w:val="Voettekstt"/>
    <w:rsid w:val="00515E63"/>
  </w:style>
  <w:style w:type="paragraph" w:styleId="DocumentMap">
    <w:name w:val="Document Map"/>
    <w:basedOn w:val="Normal"/>
    <w:link w:val="DocumentMapChar"/>
    <w:uiPriority w:val="99"/>
    <w:semiHidden/>
    <w:unhideWhenUsed/>
    <w:rsid w:val="00254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4A97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54A9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angepast 1">
      <a:majorFont>
        <a:latin typeface="Cambri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2581</Words>
  <Characters>14716</Characters>
  <Application>Microsoft Office Word</Application>
  <DocSecurity>0</DocSecurity>
  <Lines>122</Lines>
  <Paragraphs>34</Paragraphs>
  <ScaleCrop>false</ScaleCrop>
  <Company/>
  <LinksUpToDate>false</LinksUpToDate>
  <CharactersWithSpaces>17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</dc:creator>
  <cp:keywords/>
  <dc:description/>
  <cp:lastModifiedBy>Job Schepens</cp:lastModifiedBy>
  <cp:revision>17</cp:revision>
  <dcterms:created xsi:type="dcterms:W3CDTF">2010-07-13T14:49:00Z</dcterms:created>
  <dcterms:modified xsi:type="dcterms:W3CDTF">2013-04-0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Wc26Bcar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